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F71" w:rsidRPr="000F3BE4" w:rsidRDefault="00CD4F71" w:rsidP="00CD4F7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5 </w:t>
      </w:r>
      <w:r w:rsidRPr="000F3BE4">
        <w:rPr>
          <w:rFonts w:asciiTheme="majorBidi" w:hAnsiTheme="majorBidi" w:cstheme="majorBidi"/>
          <w:b/>
          <w:bCs/>
          <w:sz w:val="24"/>
          <w:szCs w:val="24"/>
          <w:lang w:val="en-GB"/>
        </w:rPr>
        <w:t>Appendix.</w:t>
      </w:r>
      <w:proofErr w:type="gramEnd"/>
      <w:r w:rsidRPr="000F3BE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proofErr w:type="gramStart"/>
      <w:r w:rsidRPr="000F3BE4">
        <w:rPr>
          <w:rFonts w:asciiTheme="majorBidi" w:hAnsiTheme="majorBidi" w:cstheme="majorBidi"/>
          <w:b/>
          <w:bCs/>
          <w:sz w:val="24"/>
          <w:szCs w:val="24"/>
          <w:lang w:val="en-GB"/>
        </w:rPr>
        <w:t>Study coordinators for the Gulf FH registry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proofErr w:type="gramEnd"/>
      <w:r w:rsidRPr="000F3BE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4675"/>
        <w:gridCol w:w="4675"/>
      </w:tblGrid>
      <w:tr w:rsidR="00CD4F71" w:rsidRPr="000F3BE4" w:rsidTr="00F97A0A">
        <w:tc>
          <w:tcPr>
            <w:tcW w:w="4675" w:type="dxa"/>
          </w:tcPr>
          <w:p w:rsidR="00CD4F71" w:rsidRPr="000F3BE4" w:rsidRDefault="00CD4F71" w:rsidP="00F97A0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F3BE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4675" w:type="dxa"/>
          </w:tcPr>
          <w:p w:rsidR="00CD4F71" w:rsidRPr="000F3BE4" w:rsidRDefault="00CD4F71" w:rsidP="00F97A0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F3BE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ames</w:t>
            </w:r>
          </w:p>
        </w:tc>
      </w:tr>
      <w:tr w:rsidR="00CD4F71" w:rsidRPr="000F3BE4" w:rsidTr="00F97A0A">
        <w:tc>
          <w:tcPr>
            <w:tcW w:w="4675" w:type="dxa"/>
          </w:tcPr>
          <w:p w:rsidR="00CD4F71" w:rsidRPr="000F3BE4" w:rsidRDefault="00CD4F71" w:rsidP="00F97A0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F3BE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audi Arabia</w:t>
            </w:r>
          </w:p>
        </w:tc>
        <w:tc>
          <w:tcPr>
            <w:tcW w:w="4675" w:type="dxa"/>
          </w:tcPr>
          <w:p w:rsidR="00CD4F71" w:rsidRPr="000F3BE4" w:rsidRDefault="00CD4F71" w:rsidP="00F97A0A">
            <w:pPr>
              <w:spacing w:line="480" w:lineRule="auto"/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</w:pPr>
            <w:r w:rsidRPr="000F3BE4"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Kazi Nur Asfina, Mohammad Athar, Attayeb Alameen, Iyad Farah, Fahmi Alkaf, Alia Khudary, Nawal Alrowaily, Omran Rashidi, Emad  Nogali, Emad Sindi, Mansour Altayyar, Dina Nuwaylati, Roa Bamanie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, Ashraf Hamm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 xml:space="preserve">ouda (Deceased) </w:t>
            </w:r>
            <w:r w:rsidRPr="000F3BE4"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, Hind Al Kammar, Attieah Saleh, Ariane Poral, Marhemat Palmansali, Mohammad Al Bagshy, Majedah Al-Maraj, Omer A Elamin</w:t>
            </w:r>
          </w:p>
        </w:tc>
      </w:tr>
      <w:tr w:rsidR="00CD4F71" w:rsidRPr="000F3BE4" w:rsidTr="00F97A0A">
        <w:trPr>
          <w:trHeight w:val="350"/>
        </w:trPr>
        <w:tc>
          <w:tcPr>
            <w:tcW w:w="4675" w:type="dxa"/>
          </w:tcPr>
          <w:p w:rsidR="00CD4F71" w:rsidRPr="000F3BE4" w:rsidRDefault="00CD4F71" w:rsidP="00F97A0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F3BE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Oman </w:t>
            </w:r>
          </w:p>
        </w:tc>
        <w:tc>
          <w:tcPr>
            <w:tcW w:w="4675" w:type="dxa"/>
          </w:tcPr>
          <w:p w:rsidR="00CD4F71" w:rsidRPr="000F3BE4" w:rsidRDefault="00CD4F71" w:rsidP="00F97A0A">
            <w:pPr>
              <w:spacing w:line="480" w:lineRule="auto"/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</w:pPr>
            <w:r w:rsidRPr="000F3BE4"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Suad Al Mukhaini</w:t>
            </w:r>
          </w:p>
        </w:tc>
      </w:tr>
      <w:tr w:rsidR="00CD4F71" w:rsidRPr="000F3BE4" w:rsidTr="00F97A0A">
        <w:tc>
          <w:tcPr>
            <w:tcW w:w="4675" w:type="dxa"/>
          </w:tcPr>
          <w:p w:rsidR="00CD4F71" w:rsidRPr="000F3BE4" w:rsidRDefault="00CD4F71" w:rsidP="00F97A0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F3BE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UAE</w:t>
            </w:r>
          </w:p>
        </w:tc>
        <w:tc>
          <w:tcPr>
            <w:tcW w:w="4675" w:type="dxa"/>
          </w:tcPr>
          <w:p w:rsidR="00CD4F71" w:rsidRPr="000F3BE4" w:rsidRDefault="00CD4F71" w:rsidP="00F97A0A">
            <w:pPr>
              <w:spacing w:line="480" w:lineRule="auto"/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</w:pPr>
            <w:r w:rsidRPr="000F3BE4"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Abdullah Shehab, Dana Abdul Hai, Naema Luqman, Arshad Abdulrasheed</w:t>
            </w:r>
          </w:p>
        </w:tc>
      </w:tr>
      <w:tr w:rsidR="00CD4F71" w:rsidRPr="000F3BE4" w:rsidTr="00F97A0A">
        <w:tc>
          <w:tcPr>
            <w:tcW w:w="4675" w:type="dxa"/>
          </w:tcPr>
          <w:p w:rsidR="00CD4F71" w:rsidRPr="000F3BE4" w:rsidRDefault="00CD4F71" w:rsidP="00F97A0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F3BE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Kuwait</w:t>
            </w:r>
          </w:p>
        </w:tc>
        <w:tc>
          <w:tcPr>
            <w:tcW w:w="4675" w:type="dxa"/>
          </w:tcPr>
          <w:p w:rsidR="00CD4F71" w:rsidRPr="000F3BE4" w:rsidRDefault="00CD4F71" w:rsidP="00F97A0A">
            <w:pPr>
              <w:spacing w:line="480" w:lineRule="auto"/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</w:pPr>
            <w:r w:rsidRPr="000F3BE4"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Mirjana Radovic</w:t>
            </w:r>
          </w:p>
        </w:tc>
      </w:tr>
      <w:tr w:rsidR="00CD4F71" w:rsidRPr="000F3BE4" w:rsidTr="00F97A0A">
        <w:trPr>
          <w:trHeight w:val="287"/>
        </w:trPr>
        <w:tc>
          <w:tcPr>
            <w:tcW w:w="4675" w:type="dxa"/>
          </w:tcPr>
          <w:p w:rsidR="00CD4F71" w:rsidRPr="000F3BE4" w:rsidRDefault="00CD4F71" w:rsidP="00F97A0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F3BE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Bahrain</w:t>
            </w:r>
          </w:p>
        </w:tc>
        <w:tc>
          <w:tcPr>
            <w:tcW w:w="4675" w:type="dxa"/>
          </w:tcPr>
          <w:p w:rsidR="00CD4F71" w:rsidRPr="000F3BE4" w:rsidRDefault="00CD4F71" w:rsidP="00F97A0A">
            <w:pPr>
              <w:spacing w:line="480" w:lineRule="auto"/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</w:pPr>
            <w:r w:rsidRPr="000F3BE4"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  <w:t>Gozde Yasayan</w:t>
            </w:r>
          </w:p>
        </w:tc>
      </w:tr>
    </w:tbl>
    <w:p w:rsidR="00CD4F71" w:rsidRPr="000F3BE4" w:rsidRDefault="00CD4F71" w:rsidP="00CD4F7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B6714A" w:rsidRDefault="00B6714A"/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oNotDisplayPageBoundaries/>
  <w:proofState w:spelling="clean" w:grammar="clean"/>
  <w:defaultTabStop w:val="720"/>
  <w:characterSpacingControl w:val="doNotCompress"/>
  <w:compat/>
  <w:rsids>
    <w:rsidRoot w:val="00CD4F71"/>
    <w:rsid w:val="00B6714A"/>
    <w:rsid w:val="00C1094B"/>
    <w:rsid w:val="00CD4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F71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F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5-28T09:32:00Z</dcterms:created>
  <dcterms:modified xsi:type="dcterms:W3CDTF">2021-05-28T09:32:00Z</dcterms:modified>
</cp:coreProperties>
</file>